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01"/>
        <w:gridCol w:w="2400"/>
        <w:gridCol w:w="2429"/>
      </w:tblGrid>
      <w:tr w:rsidR="0058648F" w:rsidRPr="00D74065" w14:paraId="2FA6253A" w14:textId="77777777" w:rsidTr="0058648F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78FA268F" w14:textId="77777777" w:rsidR="0058648F" w:rsidRPr="00D74065" w:rsidRDefault="0058648F" w:rsidP="008F14FB">
            <w:pPr>
              <w:rPr>
                <w:rFonts w:eastAsia="SimSun" w:cs="Times New Roman"/>
                <w:b/>
                <w:bCs/>
                <w:lang w:eastAsia="en-US"/>
              </w:rPr>
            </w:pPr>
            <w:r w:rsidRPr="00D74065">
              <w:rPr>
                <w:rFonts w:eastAsia="SimSun" w:cs="Times New Roman"/>
                <w:b/>
                <w:bCs/>
              </w:rPr>
              <w:t>Supplementary</w:t>
            </w:r>
            <w:r w:rsidRPr="00D74065">
              <w:rPr>
                <w:rFonts w:eastAsia="SimSun" w:cs="Times New Roman"/>
                <w:b/>
                <w:bCs/>
                <w:lang w:eastAsia="en-US"/>
              </w:rPr>
              <w:t xml:space="preserve"> Table 1 MRI measures in AQP-4 positive and negative </w:t>
            </w:r>
            <w:r>
              <w:rPr>
                <w:rFonts w:eastAsia="SimSun" w:cs="Times New Roman"/>
                <w:b/>
                <w:bCs/>
                <w:lang w:eastAsia="en-US"/>
              </w:rPr>
              <w:t xml:space="preserve">NMOSD </w:t>
            </w:r>
            <w:r w:rsidRPr="00D74065">
              <w:rPr>
                <w:rFonts w:eastAsia="SimSun" w:cs="Times New Roman"/>
                <w:b/>
                <w:bCs/>
                <w:lang w:eastAsia="en-US"/>
              </w:rPr>
              <w:t>patients</w:t>
            </w:r>
          </w:p>
        </w:tc>
      </w:tr>
      <w:tr w:rsidR="0058648F" w:rsidRPr="00D74065" w14:paraId="61CA2BB2" w14:textId="77777777" w:rsidTr="0058648F">
        <w:trPr>
          <w:trHeight w:val="1219"/>
        </w:trPr>
        <w:tc>
          <w:tcPr>
            <w:tcW w:w="2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EEDD7E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variable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3DFD2" w14:textId="77777777" w:rsidR="0058648F" w:rsidRPr="00D74065" w:rsidRDefault="0058648F" w:rsidP="008F14FB">
            <w:pPr>
              <w:jc w:val="center"/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NMOSD with AQP-4 positive</w:t>
            </w:r>
          </w:p>
          <w:p w14:paraId="089E6C36" w14:textId="77777777" w:rsidR="0058648F" w:rsidRPr="00D74065" w:rsidRDefault="0058648F" w:rsidP="008F14FB">
            <w:pPr>
              <w:jc w:val="center"/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(n=59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9FCD4" w14:textId="77777777" w:rsidR="0058648F" w:rsidRPr="00D74065" w:rsidRDefault="0058648F" w:rsidP="008F14FB">
            <w:pPr>
              <w:jc w:val="center"/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NMOSD with AQP-4 negative</w:t>
            </w:r>
          </w:p>
          <w:p w14:paraId="5455271B" w14:textId="77777777" w:rsidR="0058648F" w:rsidRPr="00D74065" w:rsidRDefault="0058648F" w:rsidP="008F14FB">
            <w:pPr>
              <w:jc w:val="center"/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(n=31)</w:t>
            </w:r>
          </w:p>
        </w:tc>
      </w:tr>
      <w:tr w:rsidR="0058648F" w:rsidRPr="00D74065" w14:paraId="138E6482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23FB334B" w14:textId="77777777" w:rsidR="0058648F" w:rsidRPr="00D74065" w:rsidRDefault="0058648F" w:rsidP="008F14FB">
            <w:pPr>
              <w:rPr>
                <w:rFonts w:eastAsia="SimSun" w:cs="Times New Roman"/>
                <w:b/>
                <w:bCs/>
                <w:lang w:eastAsia="en-US"/>
              </w:rPr>
            </w:pPr>
            <w:r w:rsidRPr="00D74065">
              <w:rPr>
                <w:rFonts w:eastAsia="SimSun" w:cs="Times New Roman"/>
                <w:b/>
                <w:bCs/>
                <w:lang w:eastAsia="en-US"/>
              </w:rPr>
              <w:t>Brain segment volum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6EB7FBC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4390580B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</w:p>
        </w:tc>
      </w:tr>
      <w:tr w:rsidR="0058648F" w:rsidRPr="00D74065" w14:paraId="31823136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58B27FC7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Total Gray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2DCEA1B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586.4±45.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000DEE78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602.1±50.2</w:t>
            </w:r>
          </w:p>
        </w:tc>
      </w:tr>
      <w:tr w:rsidR="0058648F" w:rsidRPr="00D74065" w14:paraId="5B966245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6AA6A042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Cortex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155F01EF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434.2±37.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78D9EE42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444.7±39.2</w:t>
            </w:r>
          </w:p>
        </w:tc>
      </w:tr>
      <w:tr w:rsidR="0058648F" w:rsidRPr="00D74065" w14:paraId="60439C61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3344DA7E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Sub Cortex Gray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37EDD0D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53.60±5.1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64F32E49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54.08±4.30</w:t>
            </w:r>
          </w:p>
        </w:tc>
      </w:tr>
      <w:tr w:rsidR="0058648F" w:rsidRPr="00D74065" w14:paraId="688FC1F6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1CD32ABA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Cerebral White Matter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6C1AF437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426.9±39.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6117C93B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435.4±54.7</w:t>
            </w:r>
          </w:p>
        </w:tc>
      </w:tr>
      <w:tr w:rsidR="0058648F" w:rsidRPr="00D74065" w14:paraId="55C46547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6E10D8ED" w14:textId="77777777" w:rsidR="0058648F" w:rsidRPr="00D74065" w:rsidRDefault="0058648F" w:rsidP="008F14FB">
            <w:pPr>
              <w:rPr>
                <w:rFonts w:eastAsia="SimSun" w:cs="Times New Roman"/>
                <w:b/>
                <w:bCs/>
                <w:lang w:eastAsia="en-US"/>
              </w:rPr>
            </w:pPr>
            <w:r w:rsidRPr="00D74065">
              <w:rPr>
                <w:rFonts w:eastAsia="SimSun" w:cs="Times New Roman"/>
                <w:b/>
                <w:bCs/>
                <w:lang w:eastAsia="en-US"/>
              </w:rPr>
              <w:t>Ventricle volum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175EDEC8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2D955AAD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</w:p>
        </w:tc>
      </w:tr>
      <w:tr w:rsidR="0058648F" w:rsidRPr="00D74065" w14:paraId="6B8FC1D0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6A6E4B1A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Lateral Ventricle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24441D62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8.1±8.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6427F285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8.1±5.7</w:t>
            </w:r>
          </w:p>
        </w:tc>
      </w:tr>
      <w:tr w:rsidR="0058648F" w:rsidRPr="00D74065" w14:paraId="31E9175E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050B3F2E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Inf-Lat-Vent volume 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1B836982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0.97±0.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1B7350A2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0.93±0.4</w:t>
            </w:r>
          </w:p>
        </w:tc>
      </w:tr>
      <w:tr w:rsidR="0058648F" w:rsidRPr="00D74065" w14:paraId="788FEB7A" w14:textId="77777777" w:rsidTr="0058648F">
        <w:trPr>
          <w:trHeight w:val="288"/>
        </w:trPr>
        <w:tc>
          <w:tcPr>
            <w:tcW w:w="2493" w:type="pct"/>
            <w:tcBorders>
              <w:top w:val="nil"/>
              <w:bottom w:val="nil"/>
              <w:right w:val="nil"/>
            </w:tcBorders>
          </w:tcPr>
          <w:p w14:paraId="563233AF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3rd-Ventricle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5EF5A5CD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.27±0.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</w:tcPr>
          <w:p w14:paraId="10E69286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.38±0.4</w:t>
            </w:r>
          </w:p>
        </w:tc>
      </w:tr>
      <w:tr w:rsidR="0058648F" w:rsidRPr="00D74065" w14:paraId="44A95413" w14:textId="77777777" w:rsidTr="0058648F">
        <w:trPr>
          <w:trHeight w:val="234"/>
        </w:trPr>
        <w:tc>
          <w:tcPr>
            <w:tcW w:w="2493" w:type="pct"/>
            <w:tcBorders>
              <w:top w:val="nil"/>
              <w:bottom w:val="single" w:sz="4" w:space="0" w:color="auto"/>
              <w:right w:val="nil"/>
            </w:tcBorders>
          </w:tcPr>
          <w:p w14:paraId="4449AE7E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  4th-Ventricle volume(cm</w:t>
            </w:r>
            <w:r w:rsidRPr="00D74065">
              <w:rPr>
                <w:rFonts w:eastAsia="SimSun" w:cs="Times New Roman"/>
                <w:vertAlign w:val="superscript"/>
                <w:lang w:eastAsia="en-US"/>
              </w:rPr>
              <w:t>3</w:t>
            </w:r>
            <w:r w:rsidRPr="00D74065">
              <w:rPr>
                <w:rFonts w:eastAsia="SimSun" w:cs="Times New Roman"/>
                <w:lang w:eastAsia="en-US"/>
              </w:rPr>
              <w:t>), (MD ± SD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7E553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.51±0.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7AEA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>1.57±0.4</w:t>
            </w:r>
          </w:p>
        </w:tc>
      </w:tr>
      <w:tr w:rsidR="0058648F" w:rsidRPr="00D74065" w14:paraId="248F7C97" w14:textId="77777777" w:rsidTr="0058648F">
        <w:trPr>
          <w:trHeight w:val="516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F0B3A7D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  <w:r w:rsidRPr="00D74065">
              <w:rPr>
                <w:rFonts w:eastAsia="SimSun" w:cs="Times New Roman"/>
                <w:lang w:eastAsia="en-US"/>
              </w:rPr>
              <w:t xml:space="preserve">NMOSD=neuromyelitis </w:t>
            </w:r>
            <w:proofErr w:type="spellStart"/>
            <w:r w:rsidRPr="00D74065">
              <w:rPr>
                <w:rFonts w:eastAsia="SimSun" w:cs="Times New Roman"/>
                <w:lang w:eastAsia="en-US"/>
              </w:rPr>
              <w:t>optica</w:t>
            </w:r>
            <w:proofErr w:type="spellEnd"/>
            <w:r w:rsidRPr="00D74065">
              <w:rPr>
                <w:rFonts w:eastAsia="SimSun" w:cs="Times New Roman"/>
                <w:lang w:eastAsia="en-US"/>
              </w:rPr>
              <w:t xml:space="preserve"> spectrum disorder; Inf-Lat-Vent= temporal horn of the lateral ventricle; MD=m</w:t>
            </w:r>
            <w:bookmarkStart w:id="0" w:name="_GoBack"/>
            <w:bookmarkEnd w:id="0"/>
            <w:r w:rsidRPr="00D74065">
              <w:rPr>
                <w:rFonts w:eastAsia="SimSun" w:cs="Times New Roman"/>
                <w:lang w:eastAsia="en-US"/>
              </w:rPr>
              <w:t>edian; SD=standard deviation; *P&lt;0.05.</w:t>
            </w:r>
          </w:p>
          <w:p w14:paraId="5CCFA23A" w14:textId="77777777" w:rsidR="0058648F" w:rsidRPr="00D74065" w:rsidRDefault="0058648F" w:rsidP="008F14FB">
            <w:pPr>
              <w:rPr>
                <w:rFonts w:eastAsia="SimSun" w:cs="Times New Roman"/>
                <w:lang w:eastAsia="en-US"/>
              </w:rPr>
            </w:pPr>
          </w:p>
        </w:tc>
      </w:tr>
    </w:tbl>
    <w:p w14:paraId="767EC936" w14:textId="77777777" w:rsidR="0058648F" w:rsidRPr="002B4A57" w:rsidRDefault="0058648F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11C4C" w14:textId="77777777" w:rsidR="00454959" w:rsidRDefault="00454959" w:rsidP="00117666">
      <w:pPr>
        <w:spacing w:after="0"/>
      </w:pPr>
      <w:r>
        <w:separator/>
      </w:r>
    </w:p>
  </w:endnote>
  <w:endnote w:type="continuationSeparator" w:id="0">
    <w:p w14:paraId="1B1F0D09" w14:textId="77777777" w:rsidR="00454959" w:rsidRDefault="004549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406CA" w14:textId="77777777" w:rsidR="00454959" w:rsidRDefault="00454959" w:rsidP="00117666">
      <w:pPr>
        <w:spacing w:after="0"/>
      </w:pPr>
      <w:r>
        <w:separator/>
      </w:r>
    </w:p>
  </w:footnote>
  <w:footnote w:type="continuationSeparator" w:id="0">
    <w:p w14:paraId="430CAE69" w14:textId="77777777" w:rsidR="00454959" w:rsidRDefault="004549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NDQxsDQzMzU3NLRQ0lEKTi0uzszPAykwrAUAzOaQv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959"/>
    <w:rsid w:val="004735C8"/>
    <w:rsid w:val="004947A6"/>
    <w:rsid w:val="004961FF"/>
    <w:rsid w:val="00517A89"/>
    <w:rsid w:val="005250F2"/>
    <w:rsid w:val="0058648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8648F"/>
    <w:pPr>
      <w:spacing w:after="0" w:line="240" w:lineRule="auto"/>
    </w:pPr>
    <w:rPr>
      <w:rFonts w:ascii="Calibri" w:eastAsia="DengXian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EFFC41-8F7A-4E1B-82A5-A2AB88C94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an decai</cp:lastModifiedBy>
  <cp:revision>3</cp:revision>
  <cp:lastPrinted>2013-10-03T12:51:00Z</cp:lastPrinted>
  <dcterms:created xsi:type="dcterms:W3CDTF">2018-11-23T08:58:00Z</dcterms:created>
  <dcterms:modified xsi:type="dcterms:W3CDTF">2020-06-02T22:44:00Z</dcterms:modified>
</cp:coreProperties>
</file>